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In vivo response of AZ31 alloy as biliary stents: a 6 months evaluation in rabbits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28"/>
          <w:szCs w:val="24"/>
        </w:rPr>
      </w:pPr>
      <w:r>
        <w:rPr>
          <w:rFonts w:cs="Times New Roman" w:ascii="Times New Roman" w:hAnsi="Times New Roman"/>
          <w:b/>
          <w:color w:val="000000"/>
          <w:sz w:val="28"/>
          <w:szCs w:val="24"/>
        </w:rPr>
      </w:r>
    </w:p>
    <w:p>
      <w:pPr>
        <w:pStyle w:val="Normal"/>
        <w:snapToGrid w:val="false"/>
        <w:spacing w:lineRule="auto" w:line="480"/>
        <w:jc w:val="center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Yang Li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a,1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 Shengmin Zhe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b,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Nan L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 Huahu Gu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, Yufeng Zhe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a,*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 Jirun Pe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c,**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 xml:space="preserve">a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Department of Materials Science and Engineering, College of Engineering, Peking University, Beijing 100871, China</w:t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Department of Hepatobiliary Surgery, Peking University People's Hospital, Beijing 100044,China</w:t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Department of Surgery, Beijing Shijitan Hospital, Capital Medical University, Beijing 100038,Chin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274310" cy="34505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5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S1</w:t>
      </w:r>
      <w:r>
        <w:rPr>
          <w:rFonts w:cs="Times New Roman" w:ascii="Times New Roman" w:hAnsi="Times New Roman"/>
          <w:sz w:val="24"/>
          <w:szCs w:val="24"/>
        </w:rPr>
        <w:t xml:space="preserve"> B-scan ultrasonography of the stent after 3 days implantation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5T14:20:00Z</dcterms:created>
  <dc:creator>刘洋</dc:creator>
  <dc:description/>
  <cp:keywords/>
  <dc:language>en-US</dc:language>
  <cp:lastModifiedBy>user</cp:lastModifiedBy>
  <dcterms:modified xsi:type="dcterms:W3CDTF">2016-11-25T14:20:00Z</dcterms:modified>
  <cp:revision>2</cp:revision>
  <dc:subject/>
  <dc:title/>
</cp:coreProperties>
</file>